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49C6" w:rsidRPr="0020764B" w:rsidRDefault="008649C6" w:rsidP="008649C6">
      <w:pPr>
        <w:rPr>
          <w:rFonts w:ascii="Times New Roman" w:hAnsi="Times New Roman" w:cs="Times New Roman"/>
          <w:sz w:val="24"/>
          <w:szCs w:val="24"/>
        </w:rPr>
      </w:pPr>
      <w:r w:rsidRPr="00B3105D">
        <w:rPr>
          <w:rFonts w:ascii="Times New Roman" w:hAnsi="Times New Roman" w:cs="Times New Roman"/>
          <w:b/>
          <w:bCs/>
          <w:sz w:val="24"/>
          <w:szCs w:val="24"/>
        </w:rPr>
        <w:t>Supplementary Material 1. Patient Public Involve</w:t>
      </w:r>
      <w:bookmarkStart w:id="0" w:name="_GoBack"/>
      <w:bookmarkEnd w:id="0"/>
      <w:r w:rsidRPr="00B3105D">
        <w:rPr>
          <w:rFonts w:ascii="Times New Roman" w:hAnsi="Times New Roman" w:cs="Times New Roman"/>
          <w:b/>
          <w:bCs/>
          <w:sz w:val="24"/>
          <w:szCs w:val="24"/>
        </w:rPr>
        <w:t>ment Questionnaire</w:t>
      </w:r>
    </w:p>
    <w:p w:rsidR="008649C6" w:rsidRPr="00B3105D" w:rsidRDefault="008649C6" w:rsidP="008649C6">
      <w:pPr>
        <w:spacing w:after="0"/>
        <w:jc w:val="center"/>
        <w:rPr>
          <w:rFonts w:ascii="Times New Roman" w:hAnsi="Times New Roman" w:cs="Times New Roman"/>
          <w:b/>
          <w:bCs/>
          <w:sz w:val="24"/>
          <w:szCs w:val="24"/>
        </w:rPr>
      </w:pPr>
      <w:r w:rsidRPr="00B3105D">
        <w:rPr>
          <w:rFonts w:ascii="Times New Roman" w:hAnsi="Times New Roman" w:cs="Times New Roman"/>
          <w:b/>
          <w:bCs/>
          <w:sz w:val="24"/>
          <w:szCs w:val="24"/>
        </w:rPr>
        <w:t>Hospital Length of Stay Project</w:t>
      </w:r>
    </w:p>
    <w:p w:rsidR="008649C6" w:rsidRPr="00B3105D" w:rsidRDefault="008649C6" w:rsidP="008649C6">
      <w:pPr>
        <w:spacing w:after="0"/>
        <w:jc w:val="center"/>
        <w:rPr>
          <w:rFonts w:ascii="Times New Roman" w:hAnsi="Times New Roman" w:cs="Times New Roman"/>
          <w:b/>
          <w:bCs/>
          <w:sz w:val="24"/>
          <w:szCs w:val="24"/>
        </w:rPr>
      </w:pPr>
      <w:r w:rsidRPr="00B3105D">
        <w:rPr>
          <w:rFonts w:ascii="Times New Roman" w:hAnsi="Times New Roman" w:cs="Times New Roman"/>
          <w:b/>
          <w:bCs/>
          <w:sz w:val="24"/>
          <w:szCs w:val="24"/>
        </w:rPr>
        <w:t>Project Ref:</w:t>
      </w:r>
    </w:p>
    <w:p w:rsidR="008649C6" w:rsidRPr="00B3105D" w:rsidRDefault="008649C6" w:rsidP="008649C6">
      <w:pPr>
        <w:spacing w:after="0"/>
        <w:jc w:val="center"/>
        <w:rPr>
          <w:rFonts w:ascii="Times New Roman" w:hAnsi="Times New Roman" w:cs="Times New Roman"/>
          <w:b/>
          <w:bCs/>
          <w:sz w:val="24"/>
          <w:szCs w:val="24"/>
        </w:rPr>
      </w:pPr>
    </w:p>
    <w:p w:rsidR="008649C6" w:rsidRPr="00B3105D" w:rsidRDefault="008649C6" w:rsidP="008649C6">
      <w:pPr>
        <w:spacing w:after="0"/>
        <w:jc w:val="center"/>
        <w:rPr>
          <w:rFonts w:ascii="Times New Roman" w:hAnsi="Times New Roman" w:cs="Times New Roman"/>
          <w:b/>
          <w:bCs/>
          <w:sz w:val="24"/>
          <w:szCs w:val="24"/>
        </w:rPr>
      </w:pPr>
      <w:r w:rsidRPr="00B3105D">
        <w:rPr>
          <w:rFonts w:ascii="Times New Roman" w:hAnsi="Times New Roman" w:cs="Times New Roman"/>
          <w:b/>
          <w:bCs/>
          <w:sz w:val="24"/>
          <w:szCs w:val="24"/>
        </w:rPr>
        <w:t>PI Professor Judith Rankin</w:t>
      </w:r>
    </w:p>
    <w:p w:rsidR="008649C6" w:rsidRPr="00B3105D" w:rsidRDefault="008649C6" w:rsidP="008649C6">
      <w:pPr>
        <w:spacing w:after="0"/>
        <w:jc w:val="center"/>
        <w:rPr>
          <w:rFonts w:ascii="Times New Roman" w:hAnsi="Times New Roman" w:cs="Times New Roman"/>
          <w:b/>
          <w:bCs/>
          <w:sz w:val="24"/>
          <w:szCs w:val="24"/>
        </w:rPr>
      </w:pPr>
    </w:p>
    <w:p w:rsidR="008649C6" w:rsidRPr="00B3105D" w:rsidRDefault="008649C6" w:rsidP="008649C6">
      <w:pPr>
        <w:spacing w:after="0"/>
        <w:jc w:val="center"/>
        <w:rPr>
          <w:rFonts w:ascii="Times New Roman" w:hAnsi="Times New Roman" w:cs="Times New Roman"/>
          <w:b/>
          <w:bCs/>
          <w:sz w:val="24"/>
          <w:szCs w:val="24"/>
        </w:rPr>
      </w:pPr>
      <w:r w:rsidRPr="3AC58A9A">
        <w:rPr>
          <w:rFonts w:ascii="Times New Roman" w:hAnsi="Times New Roman" w:cs="Times New Roman"/>
          <w:b/>
          <w:bCs/>
          <w:sz w:val="24"/>
          <w:szCs w:val="24"/>
        </w:rPr>
        <w:t>Patient Public Involvement Questionnaire</w:t>
      </w:r>
    </w:p>
    <w:p w:rsidR="008649C6" w:rsidRPr="00B3105D" w:rsidRDefault="008649C6" w:rsidP="008649C6">
      <w:pPr>
        <w:spacing w:after="0"/>
        <w:jc w:val="center"/>
        <w:rPr>
          <w:rFonts w:ascii="Times New Roman" w:hAnsi="Times New Roman" w:cs="Times New Roman"/>
          <w:b/>
          <w:bCs/>
          <w:sz w:val="24"/>
          <w:szCs w:val="24"/>
        </w:rPr>
      </w:pP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r w:rsidRPr="00B3105D">
        <w:rPr>
          <w:rFonts w:ascii="Times New Roman" w:hAnsi="Times New Roman" w:cs="Times New Roman"/>
          <w:sz w:val="24"/>
          <w:szCs w:val="24"/>
        </w:rPr>
        <w:t>We are doing a project on how long children and adults with congenital heart disease spend in hospital. We will be using nationally collected data to look into this.</w:t>
      </w: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r w:rsidRPr="00B3105D">
        <w:rPr>
          <w:rFonts w:ascii="Times New Roman" w:hAnsi="Times New Roman" w:cs="Times New Roman"/>
          <w:sz w:val="24"/>
          <w:szCs w:val="24"/>
        </w:rPr>
        <w:t>We would like to understand what things you feel are important to know about for example is it just the length of stay that matters to you, how often you have to stay in hospital or which hospital you stayed in. There may be other things it is important for us to consider</w:t>
      </w: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r w:rsidRPr="00B3105D">
        <w:rPr>
          <w:rFonts w:ascii="Times New Roman" w:hAnsi="Times New Roman" w:cs="Times New Roman"/>
          <w:sz w:val="24"/>
          <w:szCs w:val="24"/>
        </w:rPr>
        <w:t>Please let us know what you think about this area of research and we use your views to help us design what we do. You can write any thoughts or ideas below:</w:t>
      </w: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spacing w:after="0"/>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rPr>
          <w:rFonts w:ascii="Times New Roman" w:hAnsi="Times New Roman" w:cs="Times New Roman"/>
          <w:sz w:val="24"/>
          <w:szCs w:val="24"/>
        </w:rPr>
      </w:pPr>
    </w:p>
    <w:p w:rsidR="008649C6" w:rsidRPr="00B3105D" w:rsidRDefault="008649C6" w:rsidP="008649C6">
      <w:pPr>
        <w:jc w:val="center"/>
        <w:rPr>
          <w:rFonts w:ascii="Times New Roman" w:hAnsi="Times New Roman" w:cs="Times New Roman"/>
          <w:sz w:val="24"/>
          <w:szCs w:val="24"/>
        </w:rPr>
      </w:pPr>
      <w:r w:rsidRPr="3AC58A9A">
        <w:rPr>
          <w:rFonts w:ascii="Times New Roman" w:hAnsi="Times New Roman" w:cs="Times New Roman"/>
          <w:sz w:val="24"/>
          <w:szCs w:val="24"/>
        </w:rPr>
        <w:t xml:space="preserve">This research is funded by the </w:t>
      </w:r>
      <w:r w:rsidRPr="007374D1">
        <w:rPr>
          <w:rFonts w:ascii="Times New Roman" w:hAnsi="Times New Roman" w:cs="Times New Roman"/>
          <w:sz w:val="24"/>
          <w:szCs w:val="24"/>
        </w:rPr>
        <w:t>Newcastle Upon Tyne Hospitals NHS Charity</w:t>
      </w:r>
      <w:r>
        <w:rPr>
          <w:rFonts w:ascii="Times New Roman" w:hAnsi="Times New Roman" w:cs="Times New Roman"/>
          <w:sz w:val="24"/>
          <w:szCs w:val="24"/>
        </w:rPr>
        <w:t>.</w:t>
      </w:r>
    </w:p>
    <w:p w:rsidR="008649C6" w:rsidRPr="00B3105D" w:rsidRDefault="008649C6" w:rsidP="008649C6">
      <w:pPr>
        <w:jc w:val="center"/>
        <w:rPr>
          <w:rFonts w:ascii="Times New Roman" w:hAnsi="Times New Roman" w:cs="Times New Roman"/>
          <w:sz w:val="24"/>
          <w:szCs w:val="24"/>
        </w:rPr>
      </w:pPr>
      <w:r w:rsidRPr="00B3105D">
        <w:rPr>
          <w:rFonts w:ascii="Times New Roman" w:hAnsi="Times New Roman" w:cs="Times New Roman"/>
          <w:sz w:val="24"/>
          <w:szCs w:val="24"/>
        </w:rPr>
        <w:t>If you would like to know more about the research or have any questions.</w:t>
      </w:r>
    </w:p>
    <w:p w:rsidR="008649C6" w:rsidRPr="00B3105D" w:rsidRDefault="008649C6" w:rsidP="008649C6">
      <w:pPr>
        <w:jc w:val="center"/>
        <w:rPr>
          <w:rFonts w:ascii="Times New Roman" w:hAnsi="Times New Roman" w:cs="Times New Roman"/>
          <w:sz w:val="24"/>
          <w:szCs w:val="24"/>
        </w:rPr>
      </w:pPr>
      <w:r w:rsidRPr="00B3105D">
        <w:rPr>
          <w:rFonts w:ascii="Times New Roman" w:hAnsi="Times New Roman" w:cs="Times New Roman"/>
          <w:sz w:val="24"/>
          <w:szCs w:val="24"/>
        </w:rPr>
        <w:t>Please contact judith.rankin@newcastle.ac.uk</w:t>
      </w:r>
    </w:p>
    <w:p w:rsidR="000E1F41" w:rsidRDefault="000E1F41"/>
    <w:sectPr w:rsidR="000E1F41" w:rsidSect="008649C6">
      <w:headerReference w:type="default" r:id="rId6"/>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9C6" w:rsidRDefault="008649C6" w:rsidP="008649C6">
      <w:pPr>
        <w:spacing w:after="0" w:line="240" w:lineRule="auto"/>
      </w:pPr>
      <w:r>
        <w:separator/>
      </w:r>
    </w:p>
  </w:endnote>
  <w:endnote w:type="continuationSeparator" w:id="0">
    <w:p w:rsidR="008649C6" w:rsidRDefault="008649C6" w:rsidP="00864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9C6" w:rsidRDefault="008649C6" w:rsidP="008649C6">
      <w:pPr>
        <w:spacing w:after="0" w:line="240" w:lineRule="auto"/>
      </w:pPr>
      <w:r>
        <w:separator/>
      </w:r>
    </w:p>
  </w:footnote>
  <w:footnote w:type="continuationSeparator" w:id="0">
    <w:p w:rsidR="008649C6" w:rsidRDefault="008649C6" w:rsidP="008649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1922115"/>
      <w:docPartObj>
        <w:docPartGallery w:val="Page Numbers (Top of Page)"/>
        <w:docPartUnique/>
      </w:docPartObj>
    </w:sdtPr>
    <w:sdtEndPr>
      <w:rPr>
        <w:noProof/>
      </w:rPr>
    </w:sdtEndPr>
    <w:sdtContent>
      <w:p w:rsidR="00A90B8C" w:rsidRDefault="008649C6">
        <w:pPr>
          <w:pStyle w:val="Header"/>
        </w:pPr>
        <w:r>
          <w:fldChar w:fldCharType="begin"/>
        </w:r>
        <w:r>
          <w:instrText xml:space="preserve"> PAGE   \* MERGEFORMAT </w:instrText>
        </w:r>
        <w:r>
          <w:fldChar w:fldCharType="separate"/>
        </w:r>
        <w:r>
          <w:rPr>
            <w:noProof/>
          </w:rPr>
          <w:t>21</w:t>
        </w:r>
        <w:r>
          <w:rPr>
            <w:noProof/>
          </w:rPr>
          <w:fldChar w:fldCharType="end"/>
        </w:r>
      </w:p>
    </w:sdtContent>
  </w:sdt>
  <w:p w:rsidR="00A90B8C" w:rsidRDefault="008649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9C6"/>
    <w:rsid w:val="00014F5A"/>
    <w:rsid w:val="00024165"/>
    <w:rsid w:val="00035714"/>
    <w:rsid w:val="00062652"/>
    <w:rsid w:val="00074E66"/>
    <w:rsid w:val="00076248"/>
    <w:rsid w:val="00080959"/>
    <w:rsid w:val="00084061"/>
    <w:rsid w:val="000A4AF0"/>
    <w:rsid w:val="000E0A7A"/>
    <w:rsid w:val="000E1F41"/>
    <w:rsid w:val="000E5AB6"/>
    <w:rsid w:val="000E6A7A"/>
    <w:rsid w:val="000F43E9"/>
    <w:rsid w:val="000F4DDF"/>
    <w:rsid w:val="000F6BF1"/>
    <w:rsid w:val="0015228A"/>
    <w:rsid w:val="00160E67"/>
    <w:rsid w:val="00162CD6"/>
    <w:rsid w:val="00165857"/>
    <w:rsid w:val="001B24B0"/>
    <w:rsid w:val="001D3ADB"/>
    <w:rsid w:val="001E42DE"/>
    <w:rsid w:val="001E4C90"/>
    <w:rsid w:val="001F5F6D"/>
    <w:rsid w:val="00212C6B"/>
    <w:rsid w:val="002232E5"/>
    <w:rsid w:val="002353CF"/>
    <w:rsid w:val="00250642"/>
    <w:rsid w:val="00255B57"/>
    <w:rsid w:val="002763B1"/>
    <w:rsid w:val="00277C53"/>
    <w:rsid w:val="00280791"/>
    <w:rsid w:val="002B0C3E"/>
    <w:rsid w:val="002E35D7"/>
    <w:rsid w:val="003277FD"/>
    <w:rsid w:val="00333157"/>
    <w:rsid w:val="00357C13"/>
    <w:rsid w:val="00357EC2"/>
    <w:rsid w:val="003838D1"/>
    <w:rsid w:val="003D14AB"/>
    <w:rsid w:val="003E4526"/>
    <w:rsid w:val="003E68B5"/>
    <w:rsid w:val="003F28F1"/>
    <w:rsid w:val="003F3838"/>
    <w:rsid w:val="00403FB2"/>
    <w:rsid w:val="00413CBF"/>
    <w:rsid w:val="0044640F"/>
    <w:rsid w:val="00455018"/>
    <w:rsid w:val="004556CF"/>
    <w:rsid w:val="004B3154"/>
    <w:rsid w:val="004B506A"/>
    <w:rsid w:val="004B5F0F"/>
    <w:rsid w:val="004B7921"/>
    <w:rsid w:val="004C1698"/>
    <w:rsid w:val="004E4EFD"/>
    <w:rsid w:val="00503CB8"/>
    <w:rsid w:val="00504104"/>
    <w:rsid w:val="00515315"/>
    <w:rsid w:val="00537E45"/>
    <w:rsid w:val="00585939"/>
    <w:rsid w:val="005A4E59"/>
    <w:rsid w:val="005F5A53"/>
    <w:rsid w:val="00603B3C"/>
    <w:rsid w:val="00612C5B"/>
    <w:rsid w:val="00652DA9"/>
    <w:rsid w:val="00694694"/>
    <w:rsid w:val="006A36D7"/>
    <w:rsid w:val="006C3AB8"/>
    <w:rsid w:val="006D54F3"/>
    <w:rsid w:val="006E4B12"/>
    <w:rsid w:val="00756E95"/>
    <w:rsid w:val="00760B20"/>
    <w:rsid w:val="00774C8D"/>
    <w:rsid w:val="00794355"/>
    <w:rsid w:val="007A1F72"/>
    <w:rsid w:val="007C0390"/>
    <w:rsid w:val="007C03E1"/>
    <w:rsid w:val="007D133D"/>
    <w:rsid w:val="007F471D"/>
    <w:rsid w:val="00807CB2"/>
    <w:rsid w:val="0085419E"/>
    <w:rsid w:val="008649C6"/>
    <w:rsid w:val="008652D6"/>
    <w:rsid w:val="00877F9B"/>
    <w:rsid w:val="00887F01"/>
    <w:rsid w:val="008A14CE"/>
    <w:rsid w:val="008F4987"/>
    <w:rsid w:val="009009E1"/>
    <w:rsid w:val="0093329B"/>
    <w:rsid w:val="0095064A"/>
    <w:rsid w:val="00966889"/>
    <w:rsid w:val="00967690"/>
    <w:rsid w:val="009860A4"/>
    <w:rsid w:val="009905BD"/>
    <w:rsid w:val="009B5528"/>
    <w:rsid w:val="009D6296"/>
    <w:rsid w:val="009E1074"/>
    <w:rsid w:val="009E66DF"/>
    <w:rsid w:val="00A11D9E"/>
    <w:rsid w:val="00A14AB9"/>
    <w:rsid w:val="00A31F9A"/>
    <w:rsid w:val="00A3353E"/>
    <w:rsid w:val="00A34810"/>
    <w:rsid w:val="00A602BB"/>
    <w:rsid w:val="00A70EFB"/>
    <w:rsid w:val="00A93EB0"/>
    <w:rsid w:val="00AA265A"/>
    <w:rsid w:val="00AA4C07"/>
    <w:rsid w:val="00AD1F47"/>
    <w:rsid w:val="00AD33E3"/>
    <w:rsid w:val="00AE6CA3"/>
    <w:rsid w:val="00AF3B8C"/>
    <w:rsid w:val="00B0382A"/>
    <w:rsid w:val="00B15879"/>
    <w:rsid w:val="00B22012"/>
    <w:rsid w:val="00B22310"/>
    <w:rsid w:val="00B425D6"/>
    <w:rsid w:val="00B5454A"/>
    <w:rsid w:val="00B62530"/>
    <w:rsid w:val="00B91461"/>
    <w:rsid w:val="00BC1534"/>
    <w:rsid w:val="00BD7DAE"/>
    <w:rsid w:val="00BF17DD"/>
    <w:rsid w:val="00C1619D"/>
    <w:rsid w:val="00C46410"/>
    <w:rsid w:val="00C55ABE"/>
    <w:rsid w:val="00C7456B"/>
    <w:rsid w:val="00C93A7A"/>
    <w:rsid w:val="00CA1924"/>
    <w:rsid w:val="00CB13C6"/>
    <w:rsid w:val="00CC12E9"/>
    <w:rsid w:val="00CC483B"/>
    <w:rsid w:val="00CD4E9B"/>
    <w:rsid w:val="00CD736B"/>
    <w:rsid w:val="00CE69EF"/>
    <w:rsid w:val="00D06F77"/>
    <w:rsid w:val="00D20BF5"/>
    <w:rsid w:val="00D362C7"/>
    <w:rsid w:val="00D510DF"/>
    <w:rsid w:val="00D53692"/>
    <w:rsid w:val="00D57D69"/>
    <w:rsid w:val="00D70083"/>
    <w:rsid w:val="00D92A1D"/>
    <w:rsid w:val="00DE5D29"/>
    <w:rsid w:val="00E20FBD"/>
    <w:rsid w:val="00E86156"/>
    <w:rsid w:val="00E910EE"/>
    <w:rsid w:val="00EE385B"/>
    <w:rsid w:val="00EF387F"/>
    <w:rsid w:val="00F033AA"/>
    <w:rsid w:val="00F14D3E"/>
    <w:rsid w:val="00F2135D"/>
    <w:rsid w:val="00F27893"/>
    <w:rsid w:val="00F30A9C"/>
    <w:rsid w:val="00F53B44"/>
    <w:rsid w:val="00F736CF"/>
    <w:rsid w:val="00FA2280"/>
    <w:rsid w:val="00FA404C"/>
    <w:rsid w:val="00FD7BE9"/>
    <w:rsid w:val="00FE4FAE"/>
    <w:rsid w:val="00FF1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946779-0C2B-44BB-AE33-176C9D56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9C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49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9C6"/>
    <w:rPr>
      <w:lang w:val="en-GB"/>
    </w:rPr>
  </w:style>
  <w:style w:type="character" w:styleId="LineNumber">
    <w:name w:val="line number"/>
    <w:basedOn w:val="DefaultParagraphFont"/>
    <w:uiPriority w:val="99"/>
    <w:semiHidden/>
    <w:unhideWhenUsed/>
    <w:rsid w:val="008649C6"/>
  </w:style>
  <w:style w:type="paragraph" w:styleId="Footer">
    <w:name w:val="footer"/>
    <w:basedOn w:val="Normal"/>
    <w:link w:val="FooterChar"/>
    <w:uiPriority w:val="99"/>
    <w:unhideWhenUsed/>
    <w:rsid w:val="008649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49C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wari Shanmugavel</dc:creator>
  <cp:keywords/>
  <dc:description/>
  <cp:lastModifiedBy>Venkateswari Shanmugavel</cp:lastModifiedBy>
  <cp:revision>1</cp:revision>
  <dcterms:created xsi:type="dcterms:W3CDTF">2023-09-05T17:41:00Z</dcterms:created>
  <dcterms:modified xsi:type="dcterms:W3CDTF">2023-09-05T17:42:00Z</dcterms:modified>
</cp:coreProperties>
</file>